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693"/>
        <w:gridCol w:w="716"/>
        <w:gridCol w:w="2247"/>
        <w:gridCol w:w="1464"/>
        <w:gridCol w:w="2429"/>
        <w:gridCol w:w="1588"/>
      </w:tblGrid>
      <w:tr>
        <w:trPr>
          <w:trHeight w:val="330" w:hRule="atLeast"/>
        </w:trPr>
        <w:tc>
          <w:tcPr>
            <w:tcW w:w="10686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upplementary Table 2.  Patients clinical-pathological characteristics and EGFR status</w:t>
            </w:r>
          </w:p>
        </w:tc>
      </w:tr>
      <w:tr>
        <w:trPr>
          <w:trHeight w:val="60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ATIENT_I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NM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OKING_HISTORY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EGFR Detection</w:t>
            </w:r>
          </w:p>
        </w:tc>
      </w:tr>
      <w:tr>
        <w:trPr>
          <w:trHeight w:val="285" w:hRule="atLeast"/>
        </w:trPr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5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0M0 IB</w:t>
            </w:r>
          </w:p>
        </w:tc>
        <w:tc>
          <w:tcPr>
            <w:tcW w:w="2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3T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1a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quamous cell 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T2a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L861Q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T2aN0M0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Ⅰ</w:t>
            </w:r>
            <w:r>
              <w:rPr>
                <w:color w:val="000000"/>
                <w:kern w:val="0"/>
                <w:sz w:val="20"/>
              </w:rPr>
              <w:t>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enosquamous 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4N2M0 II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S768I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T1bN0M0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Ⅰ</w:t>
            </w:r>
            <w:r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3N0MO I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rcinosarc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b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b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1M0 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L858R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1M0 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a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L858R</w:t>
            </w:r>
          </w:p>
        </w:tc>
      </w:tr>
      <w:tr>
        <w:trPr>
          <w:trHeight w:val="51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a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l and T790M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b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quamous cell 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b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L858R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quamous cell 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b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4N0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G719A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quamous cell 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0M0 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2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cN1M0 I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1M0 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L861Q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T2aN0M0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</w:rPr>
              <w:t>，</w:t>
            </w:r>
            <w:r>
              <w:rPr>
                <w:color w:val="000000"/>
                <w:kern w:val="0"/>
                <w:sz w:val="20"/>
              </w:rPr>
              <w:t>IB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L858R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a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bN0M0 IA2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bN2M0 II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quamous cell 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a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CN2M1b IV 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3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T 1bN0M0 IA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cent 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T2N2 M0 IIIA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20-INS</w:t>
            </w:r>
          </w:p>
        </w:tc>
      </w:tr>
      <w:tr>
        <w:trPr>
          <w:trHeight w:val="2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4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1cN0M0 IA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-Smoke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RF wild type</w:t>
            </w:r>
          </w:p>
        </w:tc>
      </w:tr>
      <w:tr>
        <w:trPr>
          <w:trHeight w:val="285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se42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7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vasive adenocarcinoma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2aN0M0 IB</w:t>
            </w:r>
          </w:p>
        </w:tc>
        <w:tc>
          <w:tcPr>
            <w:tcW w:w="2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ver Smoked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GFR 19D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</dc:creator>
  <dc:description/>
  <cp:keywords/>
  <dc:language>en-US</dc:language>
  <cp:lastModifiedBy>HP Inc.</cp:lastModifiedBy>
  <dcterms:modified xsi:type="dcterms:W3CDTF">2020-08-26T07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